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4CD91" w14:textId="77777777" w:rsidR="00443F58" w:rsidRPr="00F2215F" w:rsidRDefault="00AA05FA">
      <w:pPr>
        <w:rPr>
          <w:rFonts w:ascii="Times New Roman" w:hAnsi="Times New Roman" w:cs="Times New Roman"/>
          <w:bCs/>
          <w:sz w:val="24"/>
          <w:szCs w:val="24"/>
        </w:rPr>
      </w:pPr>
      <w:r w:rsidRPr="00F2215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r w:rsidRPr="00F2215F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F22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215F">
        <w:rPr>
          <w:rFonts w:ascii="Times New Roman" w:hAnsi="Times New Roman" w:cs="Times New Roman"/>
          <w:b/>
          <w:sz w:val="24"/>
          <w:szCs w:val="24"/>
        </w:rPr>
        <w:t>Pacbio data alignment rate</w:t>
      </w:r>
      <w:r w:rsidRPr="00F2215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76"/>
        <w:gridCol w:w="1768"/>
      </w:tblGrid>
      <w:tr w:rsidR="00443F58" w14:paraId="25B0798C" w14:textId="77777777" w:rsidTr="00F2215F">
        <w:trPr>
          <w:jc w:val="center"/>
        </w:trPr>
        <w:tc>
          <w:tcPr>
            <w:tcW w:w="407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4C6EEDF8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7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56AC2912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</w:tr>
      <w:tr w:rsidR="00443F58" w14:paraId="51A460BF" w14:textId="77777777" w:rsidTr="00F2215F">
        <w:trPr>
          <w:jc w:val="center"/>
        </w:trPr>
        <w:tc>
          <w:tcPr>
            <w:tcW w:w="407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E33B9CF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QC-passed reads</w:t>
            </w:r>
          </w:p>
        </w:tc>
        <w:tc>
          <w:tcPr>
            <w:tcW w:w="17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16C451E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8</w:t>
            </w: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1</w:t>
            </w:r>
          </w:p>
        </w:tc>
      </w:tr>
      <w:tr w:rsidR="00443F58" w14:paraId="58005BF5" w14:textId="77777777" w:rsidTr="00F2215F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A2058DA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uplicates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5FD7864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443F58" w14:paraId="1441D92C" w14:textId="77777777" w:rsidTr="00F2215F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0D4B8B9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BBF4835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7</w:t>
            </w: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4</w:t>
            </w:r>
          </w:p>
        </w:tc>
      </w:tr>
      <w:tr w:rsidR="00443F58" w14:paraId="490554E9" w14:textId="77777777" w:rsidTr="00F2215F">
        <w:trPr>
          <w:jc w:val="center"/>
        </w:trPr>
        <w:tc>
          <w:tcPr>
            <w:tcW w:w="407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D351E23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pping rate (%)</w:t>
            </w:r>
          </w:p>
        </w:tc>
        <w:tc>
          <w:tcPr>
            <w:tcW w:w="176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9D2048D" w14:textId="77777777" w:rsidR="00443F58" w:rsidRPr="00F2215F" w:rsidRDefault="00AA05FA" w:rsidP="00F2215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215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9.78</w:t>
            </w:r>
          </w:p>
        </w:tc>
      </w:tr>
    </w:tbl>
    <w:p w14:paraId="6C97579E" w14:textId="77777777" w:rsidR="00443F58" w:rsidRPr="00F2215F" w:rsidRDefault="00AA05FA" w:rsidP="00F2215F">
      <w:pPr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2215F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Note</w:t>
      </w:r>
      <w:r w:rsidRPr="00F2215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QC,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q</w:t>
      </w:r>
      <w:r w:rsidRPr="00F2215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ality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Pr="00F2215F">
        <w:rPr>
          <w:rFonts w:ascii="Times New Roman" w:hAnsi="Times New Roman" w:cs="Times New Roman"/>
          <w:bCs/>
          <w:color w:val="000000"/>
          <w:sz w:val="24"/>
          <w:szCs w:val="24"/>
        </w:rPr>
        <w:t>ontrol</w:t>
      </w:r>
      <w:r w:rsidRPr="00F2215F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0EA4E50A" w14:textId="77777777" w:rsidR="00443F58" w:rsidRDefault="00443F5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43F58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B89171" w14:textId="77777777" w:rsidR="00AA05FA" w:rsidRDefault="00AA05FA" w:rsidP="00F2215F">
      <w:r>
        <w:separator/>
      </w:r>
    </w:p>
  </w:endnote>
  <w:endnote w:type="continuationSeparator" w:id="0">
    <w:p w14:paraId="120EF8D9" w14:textId="77777777" w:rsidR="00AA05FA" w:rsidRDefault="00AA05FA" w:rsidP="00F22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2C10A" w14:textId="77777777" w:rsidR="00AA05FA" w:rsidRDefault="00AA05FA" w:rsidP="00F2215F">
      <w:r>
        <w:separator/>
      </w:r>
    </w:p>
  </w:footnote>
  <w:footnote w:type="continuationSeparator" w:id="0">
    <w:p w14:paraId="6C6EE15A" w14:textId="77777777" w:rsidR="00AA05FA" w:rsidRDefault="00AA05FA" w:rsidP="00F22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443F58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A05FA"/>
    <w:rsid w:val="00AD3E1E"/>
    <w:rsid w:val="00AF063B"/>
    <w:rsid w:val="00B309E3"/>
    <w:rsid w:val="00C21CDA"/>
    <w:rsid w:val="00CE609D"/>
    <w:rsid w:val="00E511C0"/>
    <w:rsid w:val="00EB296B"/>
    <w:rsid w:val="00F2215F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B957AC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9E6867C-1624-4E80-94EF-4B9B6C4DF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F221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2215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22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2215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22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2215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